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69531" w14:textId="53B4E4BB" w:rsidR="000B20E5" w:rsidRPr="00CA0B22" w:rsidRDefault="00CA0B22" w:rsidP="00CA0B22">
      <w:pPr>
        <w:spacing w:line="480" w:lineRule="auto"/>
        <w:rPr>
          <w:rFonts w:ascii="Times New Roman" w:hAnsi="Times New Roman" w:cs="Times New Roman"/>
        </w:rPr>
      </w:pPr>
      <w:r w:rsidRPr="00CA0B22">
        <w:rPr>
          <w:rFonts w:ascii="Times New Roman" w:hAnsi="Times New Roman" w:cs="Times New Roman"/>
        </w:rPr>
        <w:t xml:space="preserve">Supplementary Table 7. </w:t>
      </w:r>
      <w:r w:rsidR="00DA09D6" w:rsidRPr="00CA0B22">
        <w:rPr>
          <w:rFonts w:ascii="Times New Roman" w:hAnsi="Times New Roman" w:cs="Times New Roman"/>
        </w:rPr>
        <w:t xml:space="preserve">Odds ratios for </w:t>
      </w:r>
      <w:r>
        <w:rPr>
          <w:rFonts w:ascii="Times New Roman" w:hAnsi="Times New Roman" w:cs="Times New Roman"/>
        </w:rPr>
        <w:t xml:space="preserve">the </w:t>
      </w:r>
      <w:r w:rsidR="00DA09D6" w:rsidRPr="00CA0B22">
        <w:rPr>
          <w:rFonts w:ascii="Times New Roman" w:hAnsi="Times New Roman" w:cs="Times New Roman"/>
        </w:rPr>
        <w:t xml:space="preserve">sensitivity analysis </w:t>
      </w:r>
      <w:r w:rsidR="006C0708" w:rsidRPr="00CA0B22">
        <w:rPr>
          <w:rFonts w:ascii="Times New Roman" w:hAnsi="Times New Roman" w:cs="Times New Roman"/>
        </w:rPr>
        <w:t xml:space="preserve">comparing </w:t>
      </w:r>
      <w:r>
        <w:rPr>
          <w:rFonts w:ascii="Times New Roman" w:hAnsi="Times New Roman" w:cs="Times New Roman"/>
        </w:rPr>
        <w:t xml:space="preserve">treatment outcomes for </w:t>
      </w:r>
      <w:r w:rsidR="006C0708" w:rsidRPr="00CA0B22">
        <w:rPr>
          <w:rFonts w:ascii="Times New Roman" w:hAnsi="Times New Roman" w:cs="Times New Roman"/>
        </w:rPr>
        <w:t xml:space="preserve">those with no mental illness </w:t>
      </w:r>
      <w:r>
        <w:rPr>
          <w:rFonts w:ascii="Times New Roman" w:hAnsi="Times New Roman" w:cs="Times New Roman"/>
        </w:rPr>
        <w:t>and</w:t>
      </w:r>
      <w:r w:rsidR="006C0708" w:rsidRPr="00CA0B22">
        <w:rPr>
          <w:rFonts w:ascii="Times New Roman" w:hAnsi="Times New Roman" w:cs="Times New Roman"/>
        </w:rPr>
        <w:t xml:space="preserve"> those with depression and/or anxiety</w:t>
      </w:r>
      <w:r w:rsidR="000B20E5" w:rsidRPr="00CA0B22">
        <w:rPr>
          <w:rFonts w:ascii="Times New Roman" w:hAnsi="Times New Roman" w:cs="Times New Roman"/>
        </w:rPr>
        <w:t>.</w:t>
      </w:r>
      <w:r w:rsidRPr="00CA0B22">
        <w:rPr>
          <w:rFonts w:ascii="Times New Roman" w:hAnsi="Times New Roman" w:cs="Times New Roman"/>
        </w:rPr>
        <w:t xml:space="preserve"> </w:t>
      </w:r>
      <w:r w:rsidR="006C0708" w:rsidRPr="00CA0B22">
        <w:rPr>
          <w:rFonts w:ascii="Times New Roman" w:hAnsi="Times New Roman" w:cs="Times New Roman"/>
        </w:rPr>
        <w:t xml:space="preserve">Sensitivity cohort included only those who had no previous physician visits for endometriosis, no clinical indication for endometriotic cysts or other endometriosis, </w:t>
      </w:r>
      <w:r w:rsidR="00627F34" w:rsidRPr="00CA0B22">
        <w:rPr>
          <w:rFonts w:ascii="Times New Roman" w:hAnsi="Times New Roman" w:cs="Times New Roman"/>
        </w:rPr>
        <w:t xml:space="preserve">indications for surgery that were not endometriosis, and no endometriosis surgery in the 45 days before index surgery. </w:t>
      </w:r>
      <w:r w:rsidR="00F77BD5" w:rsidRPr="00CA0B22">
        <w:rPr>
          <w:rFonts w:ascii="Times New Roman" w:hAnsi="Times New Roman" w:cs="Times New Roman"/>
        </w:rPr>
        <w:t>n=417; 358 with no mental illness and 59 with depression and/or anxiety</w:t>
      </w:r>
      <w:r w:rsidRPr="00CA0B22">
        <w:rPr>
          <w:rFonts w:ascii="Times New Roman" w:hAnsi="Times New Roman" w:cs="Times New Roman"/>
        </w:rPr>
        <w:t>. Odds ratios were a</w:t>
      </w:r>
      <w:r w:rsidR="000B20E5" w:rsidRPr="00CA0B22">
        <w:rPr>
          <w:rFonts w:ascii="Times New Roman" w:hAnsi="Times New Roman" w:cs="Times New Roman"/>
        </w:rPr>
        <w:t xml:space="preserve">djusted for: age, income quintile, clinical indication of pain, mass/suspected cancer, cyst, or infertility, fibroids, surgical approach, hysterectomy, BSO, or other procedure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63"/>
        <w:gridCol w:w="1276"/>
        <w:gridCol w:w="1354"/>
        <w:gridCol w:w="1277"/>
        <w:gridCol w:w="1383"/>
        <w:gridCol w:w="1280"/>
        <w:gridCol w:w="1117"/>
      </w:tblGrid>
      <w:tr w:rsidR="00F77BD5" w:rsidRPr="00CA0B22" w14:paraId="7E9DD5C5" w14:textId="33AA86AD" w:rsidTr="00F77BD5">
        <w:trPr>
          <w:trHeight w:val="639"/>
        </w:trPr>
        <w:tc>
          <w:tcPr>
            <w:tcW w:w="1663" w:type="dxa"/>
            <w:tcBorders>
              <w:bottom w:val="single" w:sz="4" w:space="0" w:color="auto"/>
            </w:tcBorders>
          </w:tcPr>
          <w:p w14:paraId="5D47595A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3BA71E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C86E013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D4EF8E4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proofErr w:type="spellStart"/>
            <w:r w:rsidRPr="00CA0B22">
              <w:rPr>
                <w:rFonts w:ascii="Times New Roman" w:hAnsi="Times New Roman" w:cs="Times New Roman"/>
              </w:rPr>
              <w:t>aOR</w:t>
            </w:r>
            <w:proofErr w:type="spellEnd"/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AF214F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4E97D636" w14:textId="0565B5BA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 xml:space="preserve"># of total events 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2FFD6062" w14:textId="3A07DE14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# of events in those with dep/</w:t>
            </w:r>
            <w:proofErr w:type="spellStart"/>
            <w:r w:rsidRPr="00CA0B22">
              <w:rPr>
                <w:rFonts w:ascii="Times New Roman" w:hAnsi="Times New Roman" w:cs="Times New Roman"/>
              </w:rPr>
              <w:t>anx</w:t>
            </w:r>
            <w:proofErr w:type="spellEnd"/>
          </w:p>
        </w:tc>
      </w:tr>
      <w:tr w:rsidR="00F77BD5" w:rsidRPr="00CA0B22" w14:paraId="7C130508" w14:textId="266758A9" w:rsidTr="00F77BD5">
        <w:trPr>
          <w:trHeight w:val="639"/>
        </w:trPr>
        <w:tc>
          <w:tcPr>
            <w:tcW w:w="1663" w:type="dxa"/>
          </w:tcPr>
          <w:p w14:paraId="081EF35C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Reoperation</w:t>
            </w:r>
          </w:p>
        </w:tc>
        <w:tc>
          <w:tcPr>
            <w:tcW w:w="1276" w:type="dxa"/>
          </w:tcPr>
          <w:p w14:paraId="266ACF97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6AAA8C0D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71-2.40</w:t>
            </w:r>
          </w:p>
        </w:tc>
        <w:tc>
          <w:tcPr>
            <w:tcW w:w="1277" w:type="dxa"/>
          </w:tcPr>
          <w:p w14:paraId="2BCBB168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14:paraId="40619EB9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70-2.57</w:t>
            </w:r>
          </w:p>
        </w:tc>
        <w:tc>
          <w:tcPr>
            <w:tcW w:w="1280" w:type="dxa"/>
            <w:shd w:val="clear" w:color="auto" w:fill="auto"/>
          </w:tcPr>
          <w:p w14:paraId="04957A1D" w14:textId="6AFD3A21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17" w:type="dxa"/>
          </w:tcPr>
          <w:p w14:paraId="65C102B1" w14:textId="747E53AB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8</w:t>
            </w:r>
          </w:p>
        </w:tc>
      </w:tr>
      <w:tr w:rsidR="00F77BD5" w:rsidRPr="00CA0B22" w14:paraId="36C431FB" w14:textId="38911C17" w:rsidTr="00F77BD5">
        <w:trPr>
          <w:trHeight w:val="673"/>
        </w:trPr>
        <w:tc>
          <w:tcPr>
            <w:tcW w:w="1663" w:type="dxa"/>
          </w:tcPr>
          <w:p w14:paraId="00B4FE58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 xml:space="preserve">Pelvic Pain </w:t>
            </w:r>
          </w:p>
          <w:p w14:paraId="3A8E21CD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(3-24m)</w:t>
            </w:r>
          </w:p>
        </w:tc>
        <w:tc>
          <w:tcPr>
            <w:tcW w:w="1276" w:type="dxa"/>
          </w:tcPr>
          <w:p w14:paraId="79B39946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7A0C1BFF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70-3.62</w:t>
            </w:r>
          </w:p>
        </w:tc>
        <w:tc>
          <w:tcPr>
            <w:tcW w:w="1277" w:type="dxa"/>
          </w:tcPr>
          <w:p w14:paraId="3D9AF25C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14:paraId="7C507C79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35-11.54</w:t>
            </w:r>
          </w:p>
        </w:tc>
        <w:tc>
          <w:tcPr>
            <w:tcW w:w="1280" w:type="dxa"/>
            <w:shd w:val="clear" w:color="auto" w:fill="auto"/>
          </w:tcPr>
          <w:p w14:paraId="70E8BC9B" w14:textId="5BD8E701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17" w:type="dxa"/>
          </w:tcPr>
          <w:p w14:paraId="31EF6564" w14:textId="2B22F120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9</w:t>
            </w:r>
          </w:p>
        </w:tc>
      </w:tr>
      <w:tr w:rsidR="00F77BD5" w:rsidRPr="00CA0B22" w14:paraId="7BE610D8" w14:textId="4811684C" w:rsidTr="00F77BD5">
        <w:trPr>
          <w:trHeight w:val="639"/>
        </w:trPr>
        <w:tc>
          <w:tcPr>
            <w:tcW w:w="1663" w:type="dxa"/>
          </w:tcPr>
          <w:p w14:paraId="1FBE45F9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 xml:space="preserve">Pelvic Pain </w:t>
            </w:r>
          </w:p>
          <w:p w14:paraId="618F287D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2-5y)</w:t>
            </w:r>
          </w:p>
        </w:tc>
        <w:tc>
          <w:tcPr>
            <w:tcW w:w="1276" w:type="dxa"/>
          </w:tcPr>
          <w:p w14:paraId="4C1124BE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48BB64FD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28-2.12</w:t>
            </w:r>
          </w:p>
        </w:tc>
        <w:tc>
          <w:tcPr>
            <w:tcW w:w="1277" w:type="dxa"/>
          </w:tcPr>
          <w:p w14:paraId="581E2130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14:paraId="16EC2221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10-3.96</w:t>
            </w:r>
          </w:p>
        </w:tc>
        <w:tc>
          <w:tcPr>
            <w:tcW w:w="1280" w:type="dxa"/>
            <w:shd w:val="clear" w:color="auto" w:fill="auto"/>
          </w:tcPr>
          <w:p w14:paraId="14592DC1" w14:textId="036B4A12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17" w:type="dxa"/>
          </w:tcPr>
          <w:p w14:paraId="5EDB0393" w14:textId="460533A2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5</w:t>
            </w:r>
          </w:p>
        </w:tc>
      </w:tr>
      <w:tr w:rsidR="00F77BD5" w:rsidRPr="00CA0B22" w14:paraId="3C7ACEB4" w14:textId="132501AF" w:rsidTr="00F77BD5">
        <w:trPr>
          <w:trHeight w:val="639"/>
        </w:trPr>
        <w:tc>
          <w:tcPr>
            <w:tcW w:w="1663" w:type="dxa"/>
          </w:tcPr>
          <w:p w14:paraId="44212BE6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Systemic Estrogen</w:t>
            </w:r>
          </w:p>
        </w:tc>
        <w:tc>
          <w:tcPr>
            <w:tcW w:w="1276" w:type="dxa"/>
          </w:tcPr>
          <w:p w14:paraId="479DF2F1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117DDFF8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42-3.35</w:t>
            </w:r>
          </w:p>
        </w:tc>
        <w:tc>
          <w:tcPr>
            <w:tcW w:w="1277" w:type="dxa"/>
          </w:tcPr>
          <w:p w14:paraId="2505ED76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14:paraId="6F737C77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42-4.25</w:t>
            </w:r>
          </w:p>
        </w:tc>
        <w:tc>
          <w:tcPr>
            <w:tcW w:w="1280" w:type="dxa"/>
            <w:shd w:val="clear" w:color="auto" w:fill="auto"/>
          </w:tcPr>
          <w:p w14:paraId="0CDF8A96" w14:textId="5A5089C1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17" w:type="dxa"/>
          </w:tcPr>
          <w:p w14:paraId="0DBE63E7" w14:textId="5EC18C86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5</w:t>
            </w:r>
          </w:p>
        </w:tc>
      </w:tr>
      <w:tr w:rsidR="00F77BD5" w:rsidRPr="00CA0B22" w14:paraId="13CAD861" w14:textId="5C0B59C7" w:rsidTr="00F77BD5">
        <w:trPr>
          <w:trHeight w:val="639"/>
        </w:trPr>
        <w:tc>
          <w:tcPr>
            <w:tcW w:w="1663" w:type="dxa"/>
            <w:tcBorders>
              <w:bottom w:val="single" w:sz="4" w:space="0" w:color="auto"/>
            </w:tcBorders>
          </w:tcPr>
          <w:p w14:paraId="4E589167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Estrogen and Progestogens combined (HC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CEF73B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EF71F8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08-1.03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8F40146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E1AD86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09-1.2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4CAA70A2" w14:textId="5AFFF713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3A7FFE5C" w14:textId="28B68113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3</w:t>
            </w:r>
          </w:p>
        </w:tc>
      </w:tr>
      <w:tr w:rsidR="00F77BD5" w:rsidRPr="00CA0B22" w14:paraId="1C58E0E1" w14:textId="5B4DEBCF" w:rsidTr="00F77BD5">
        <w:trPr>
          <w:trHeight w:val="639"/>
        </w:trPr>
        <w:tc>
          <w:tcPr>
            <w:tcW w:w="1663" w:type="dxa"/>
            <w:tcBorders>
              <w:bottom w:val="single" w:sz="4" w:space="0" w:color="auto"/>
            </w:tcBorders>
          </w:tcPr>
          <w:p w14:paraId="67DBCDE3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Estrogens and Progestogens combined (HRT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7676B2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B486D2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87-6.58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DA4FF61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E604F5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05-9.1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10AC6A90" w14:textId="35CEB4D8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575C3C9D" w14:textId="55FCA4B3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6</w:t>
            </w:r>
          </w:p>
        </w:tc>
      </w:tr>
      <w:tr w:rsidR="00F77BD5" w:rsidRPr="00CA0B22" w14:paraId="21C3B734" w14:textId="088E39C4" w:rsidTr="00F77BD5">
        <w:trPr>
          <w:trHeight w:val="639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18B7E238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 xml:space="preserve">Progestogen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6E46F3" w14:textId="3029F49F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A4B27D" w14:textId="03E7E582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42-4.3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F6059EC" w14:textId="1EC763AA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669DE1" w14:textId="42C95396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46-5.41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35301" w14:textId="7631ED85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534AC8CD" w14:textId="7471F3A9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4</w:t>
            </w:r>
          </w:p>
        </w:tc>
      </w:tr>
      <w:tr w:rsidR="00F77BD5" w:rsidRPr="00CA0B22" w14:paraId="50AC6BE7" w14:textId="77064DF1" w:rsidTr="00F77BD5">
        <w:trPr>
          <w:trHeight w:val="639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6C580008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Local Estroge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063150" w14:textId="4F5FCB73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9E8E07" w14:textId="69FDF5F1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16-1.43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4BB4C5A" w14:textId="016B9C78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6D002B" w14:textId="1ED999E9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18-1.74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2EABD" w14:textId="0141085A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47E8FEDA" w14:textId="36EA2356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4</w:t>
            </w:r>
          </w:p>
        </w:tc>
      </w:tr>
      <w:tr w:rsidR="00F77BD5" w:rsidRPr="00CA0B22" w14:paraId="2A318947" w14:textId="5085C50A" w:rsidTr="00F77BD5">
        <w:trPr>
          <w:trHeight w:val="639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01B4678C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GnRH agonis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F5052F" w14:textId="535E0B9C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D48CB4" w14:textId="074143F1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05-5.46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3F26C1CE" w14:textId="3BB07CCE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E5E290" w14:textId="5C658DC6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05-6.37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09688A" w14:textId="4F5A6E63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36E4F44A" w14:textId="5B49B098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</w:t>
            </w:r>
          </w:p>
        </w:tc>
      </w:tr>
      <w:tr w:rsidR="00F77BD5" w:rsidRPr="00CA0B22" w14:paraId="516F8373" w14:textId="087C84B1" w:rsidTr="00F77BD5">
        <w:trPr>
          <w:trHeight w:val="639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496C2FE6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lastRenderedPageBreak/>
              <w:t xml:space="preserve">NSAIDs </w:t>
            </w:r>
          </w:p>
          <w:p w14:paraId="567672DB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(3-24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210F68" w14:textId="5F17151F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58C613" w14:textId="2178561A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46-6.15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CB390B4" w14:textId="0336791A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C34660" w14:textId="2F5A2539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5.09-122.18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5C37C" w14:textId="245E61E0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2BFB2A8E" w14:textId="7463B303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5</w:t>
            </w:r>
          </w:p>
        </w:tc>
      </w:tr>
      <w:tr w:rsidR="00F77BD5" w:rsidRPr="00CA0B22" w14:paraId="0431B3B7" w14:textId="5D9C6286" w:rsidTr="00F77BD5">
        <w:trPr>
          <w:trHeight w:val="639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3E12C3EB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 xml:space="preserve">NSAIDs </w:t>
            </w:r>
          </w:p>
          <w:p w14:paraId="70F2F2D9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(2-5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5B5EED" w14:textId="11AF86C3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5579BF" w14:textId="0EF8356A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59-2.38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12C7173" w14:textId="13BC62BF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09132E" w14:textId="6D242593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17-2.35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98CF4" w14:textId="46211DDE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537C9FD2" w14:textId="776CE736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4</w:t>
            </w:r>
          </w:p>
        </w:tc>
      </w:tr>
      <w:tr w:rsidR="00F77BD5" w:rsidRPr="00CA0B22" w14:paraId="3EB01DC3" w14:textId="6F0C1FC4" w:rsidTr="00F77BD5">
        <w:trPr>
          <w:trHeight w:val="639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01C82B75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 xml:space="preserve">Opioids </w:t>
            </w:r>
          </w:p>
          <w:p w14:paraId="7737CEEA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(3-24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09D5AE" w14:textId="6C44DCCD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57498F" w14:textId="673BA739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96-3.9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EADA227" w14:textId="30446FF0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329CA4" w14:textId="7594603D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31-19.0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3D7E9" w14:textId="14C26144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3F2B924C" w14:textId="0809F5C5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5</w:t>
            </w:r>
          </w:p>
        </w:tc>
      </w:tr>
      <w:tr w:rsidR="00F77BD5" w:rsidRPr="00CA0B22" w14:paraId="304775B9" w14:textId="05983D43" w:rsidTr="00F77BD5">
        <w:trPr>
          <w:trHeight w:val="639"/>
        </w:trPr>
        <w:tc>
          <w:tcPr>
            <w:tcW w:w="1663" w:type="dxa"/>
            <w:tcBorders>
              <w:top w:val="single" w:sz="4" w:space="0" w:color="auto"/>
            </w:tcBorders>
          </w:tcPr>
          <w:p w14:paraId="0572A80C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 xml:space="preserve">Opioids </w:t>
            </w:r>
          </w:p>
          <w:p w14:paraId="1AA57E8C" w14:textId="77777777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(2-5y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F47E73" w14:textId="10AE5B2A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A3E775" w14:textId="67A402A2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70-2.70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1F339A4" w14:textId="7D49F835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F6FCA7" w14:textId="2986B7AB" w:rsidR="00F77BD5" w:rsidRPr="00CA0B22" w:rsidRDefault="00F77BD5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0.53-5.4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</w:tcPr>
          <w:p w14:paraId="0F04995F" w14:textId="35CB19F1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3C72EA0A" w14:textId="1257BE30" w:rsidR="00F77BD5" w:rsidRPr="00CA0B22" w:rsidRDefault="00F025D1" w:rsidP="009066E7">
            <w:pPr>
              <w:rPr>
                <w:rFonts w:ascii="Times New Roman" w:hAnsi="Times New Roman" w:cs="Times New Roman"/>
              </w:rPr>
            </w:pPr>
            <w:r w:rsidRPr="00CA0B22">
              <w:rPr>
                <w:rFonts w:ascii="Times New Roman" w:hAnsi="Times New Roman" w:cs="Times New Roman"/>
              </w:rPr>
              <w:t>17</w:t>
            </w:r>
          </w:p>
        </w:tc>
      </w:tr>
    </w:tbl>
    <w:p w14:paraId="4B642E0C" w14:textId="77777777" w:rsidR="00DA09D6" w:rsidRPr="00CA0B22" w:rsidRDefault="00DA09D6" w:rsidP="00DA09D6">
      <w:pPr>
        <w:rPr>
          <w:rFonts w:ascii="Times New Roman" w:hAnsi="Times New Roman" w:cs="Times New Roman"/>
        </w:rPr>
      </w:pPr>
    </w:p>
    <w:sectPr w:rsidR="00DA09D6" w:rsidRPr="00CA0B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9D6"/>
    <w:rsid w:val="000B20E5"/>
    <w:rsid w:val="00173478"/>
    <w:rsid w:val="001A7C42"/>
    <w:rsid w:val="00272604"/>
    <w:rsid w:val="002A5EBD"/>
    <w:rsid w:val="002D1BBE"/>
    <w:rsid w:val="003919C4"/>
    <w:rsid w:val="00627F34"/>
    <w:rsid w:val="006C0708"/>
    <w:rsid w:val="007A25EC"/>
    <w:rsid w:val="009A5669"/>
    <w:rsid w:val="00B37A8C"/>
    <w:rsid w:val="00B4486F"/>
    <w:rsid w:val="00CA0B22"/>
    <w:rsid w:val="00D77D0A"/>
    <w:rsid w:val="00DA09D6"/>
    <w:rsid w:val="00F025D1"/>
    <w:rsid w:val="00F70C8C"/>
    <w:rsid w:val="00F7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ED93E"/>
  <w15:chartTrackingRefBased/>
  <w15:docId w15:val="{8C48F64F-1060-B244-B62E-30687DA15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oodw01@student.ubc.ca</dc:creator>
  <cp:keywords/>
  <dc:description/>
  <cp:lastModifiedBy>egoodw01@student.ubc.ca</cp:lastModifiedBy>
  <cp:revision>3</cp:revision>
  <dcterms:created xsi:type="dcterms:W3CDTF">2023-10-17T21:50:00Z</dcterms:created>
  <dcterms:modified xsi:type="dcterms:W3CDTF">2023-10-17T21:52:00Z</dcterms:modified>
</cp:coreProperties>
</file>